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EE47E" w14:textId="77777777" w:rsidR="00DC25B0" w:rsidRPr="00195B6E" w:rsidRDefault="00DC25B0" w:rsidP="00DC25B0">
      <w:pPr>
        <w:spacing w:line="480" w:lineRule="auto"/>
        <w:rPr>
          <w:b/>
          <w:bCs/>
        </w:rPr>
      </w:pPr>
      <w:r w:rsidRPr="00195B6E">
        <w:rPr>
          <w:b/>
          <w:bCs/>
        </w:rPr>
        <w:t>Supplemental Table A</w:t>
      </w:r>
    </w:p>
    <w:p w14:paraId="07408A85" w14:textId="77777777" w:rsidR="00DC25B0" w:rsidRPr="00195B6E" w:rsidRDefault="00DC25B0" w:rsidP="00DC25B0">
      <w:pPr>
        <w:rPr>
          <w:b/>
          <w:bCs/>
          <w:color w:val="000000" w:themeColor="text1"/>
        </w:rPr>
      </w:pPr>
    </w:p>
    <w:p w14:paraId="520ED480" w14:textId="77777777" w:rsidR="00DC25B0" w:rsidRPr="00195B6E" w:rsidRDefault="00DC25B0" w:rsidP="00DC25B0">
      <w:pPr>
        <w:rPr>
          <w:color w:val="000000" w:themeColor="text1"/>
        </w:rPr>
      </w:pPr>
      <w:r w:rsidRPr="00195B6E">
        <w:rPr>
          <w:b/>
          <w:bCs/>
          <w:color w:val="000000" w:themeColor="text1"/>
        </w:rPr>
        <w:t xml:space="preserve">Table A. </w:t>
      </w:r>
      <w:r w:rsidRPr="00195B6E">
        <w:rPr>
          <w:color w:val="000000" w:themeColor="text1"/>
        </w:rPr>
        <w:t>Unadjusted Estimate for Primary and Secondary Outcomes for Each Group over Tim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559"/>
        <w:gridCol w:w="2561"/>
        <w:gridCol w:w="2563"/>
      </w:tblGrid>
      <w:tr w:rsidR="00DC25B0" w:rsidRPr="00195B6E" w14:paraId="3D3883C8" w14:textId="77777777" w:rsidTr="00742FBA">
        <w:tc>
          <w:tcPr>
            <w:tcW w:w="896" w:type="pct"/>
            <w:vMerge w:val="restart"/>
          </w:tcPr>
          <w:p w14:paraId="1DFB1795" w14:textId="77777777" w:rsidR="00DC25B0" w:rsidRPr="00195B6E" w:rsidRDefault="00DC25B0" w:rsidP="00742FBA">
            <w:pPr>
              <w:ind w:hanging="115"/>
              <w:rPr>
                <w:b/>
                <w:color w:val="000000" w:themeColor="text1"/>
              </w:rPr>
            </w:pPr>
            <w:r w:rsidRPr="00195B6E">
              <w:rPr>
                <w:b/>
                <w:color w:val="000000" w:themeColor="text1"/>
              </w:rPr>
              <w:t>Variable</w:t>
            </w:r>
          </w:p>
        </w:tc>
        <w:tc>
          <w:tcPr>
            <w:tcW w:w="4104" w:type="pct"/>
            <w:gridSpan w:val="3"/>
            <w:tcBorders>
              <w:bottom w:val="single" w:sz="4" w:space="0" w:color="auto"/>
            </w:tcBorders>
          </w:tcPr>
          <w:p w14:paraId="44C463E1" w14:textId="77777777" w:rsidR="00DC25B0" w:rsidRPr="00195B6E" w:rsidRDefault="00DC25B0" w:rsidP="00742FBA">
            <w:pPr>
              <w:jc w:val="center"/>
              <w:rPr>
                <w:b/>
                <w:color w:val="000000" w:themeColor="text1"/>
              </w:rPr>
            </w:pPr>
            <w:r w:rsidRPr="00195B6E">
              <w:rPr>
                <w:b/>
                <w:color w:val="000000" w:themeColor="text1"/>
              </w:rPr>
              <w:t>Time</w:t>
            </w:r>
          </w:p>
        </w:tc>
      </w:tr>
      <w:tr w:rsidR="00DC25B0" w:rsidRPr="00195B6E" w14:paraId="5E065C02" w14:textId="77777777" w:rsidTr="00742FBA">
        <w:tc>
          <w:tcPr>
            <w:tcW w:w="896" w:type="pct"/>
            <w:vMerge/>
            <w:tcBorders>
              <w:bottom w:val="single" w:sz="4" w:space="0" w:color="auto"/>
            </w:tcBorders>
          </w:tcPr>
          <w:p w14:paraId="3C246FB7" w14:textId="77777777" w:rsidR="00DC25B0" w:rsidRPr="00195B6E" w:rsidRDefault="00DC25B0" w:rsidP="00742FBA">
            <w:pPr>
              <w:rPr>
                <w:b/>
                <w:color w:val="000000" w:themeColor="text1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5CDE9413" w14:textId="77777777" w:rsidR="00DC25B0" w:rsidRPr="00195B6E" w:rsidRDefault="00DC25B0" w:rsidP="00742FBA">
            <w:pPr>
              <w:jc w:val="center"/>
              <w:rPr>
                <w:b/>
                <w:color w:val="000000" w:themeColor="text1"/>
              </w:rPr>
            </w:pPr>
            <w:r w:rsidRPr="00195B6E">
              <w:rPr>
                <w:b/>
                <w:color w:val="000000" w:themeColor="text1"/>
              </w:rPr>
              <w:t>T0</w:t>
            </w:r>
          </w:p>
        </w:tc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</w:tcPr>
          <w:p w14:paraId="61E37983" w14:textId="77777777" w:rsidR="00DC25B0" w:rsidRPr="00195B6E" w:rsidRDefault="00DC25B0" w:rsidP="00742FBA">
            <w:pPr>
              <w:jc w:val="center"/>
              <w:rPr>
                <w:b/>
                <w:color w:val="000000" w:themeColor="text1"/>
              </w:rPr>
            </w:pPr>
            <w:r w:rsidRPr="00195B6E">
              <w:rPr>
                <w:b/>
                <w:color w:val="000000" w:themeColor="text1"/>
              </w:rPr>
              <w:t>T1</w:t>
            </w:r>
          </w:p>
        </w:tc>
        <w:tc>
          <w:tcPr>
            <w:tcW w:w="1369" w:type="pct"/>
            <w:tcBorders>
              <w:top w:val="single" w:sz="4" w:space="0" w:color="auto"/>
              <w:bottom w:val="single" w:sz="4" w:space="0" w:color="auto"/>
            </w:tcBorders>
          </w:tcPr>
          <w:p w14:paraId="6EB983E8" w14:textId="77777777" w:rsidR="00DC25B0" w:rsidRPr="00195B6E" w:rsidRDefault="00DC25B0" w:rsidP="00742FBA">
            <w:pPr>
              <w:jc w:val="center"/>
              <w:rPr>
                <w:b/>
                <w:color w:val="000000" w:themeColor="text1"/>
              </w:rPr>
            </w:pPr>
            <w:r w:rsidRPr="00195B6E">
              <w:rPr>
                <w:b/>
                <w:color w:val="000000" w:themeColor="text1"/>
              </w:rPr>
              <w:t>T2</w:t>
            </w:r>
          </w:p>
        </w:tc>
      </w:tr>
      <w:tr w:rsidR="00DC25B0" w:rsidRPr="00195B6E" w14:paraId="4E9CEA39" w14:textId="77777777" w:rsidTr="00742FBA">
        <w:trPr>
          <w:trHeight w:val="314"/>
        </w:trPr>
        <w:tc>
          <w:tcPr>
            <w:tcW w:w="3631" w:type="pct"/>
            <w:gridSpan w:val="3"/>
            <w:tcBorders>
              <w:top w:val="single" w:sz="4" w:space="0" w:color="auto"/>
            </w:tcBorders>
          </w:tcPr>
          <w:p w14:paraId="350494F7" w14:textId="77777777" w:rsidR="00DC25B0" w:rsidRPr="00195B6E" w:rsidRDefault="00DC25B0" w:rsidP="00742FBA">
            <w:pPr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>Spiritual Well-Being (FACIT-Spirit-EX)</w:t>
            </w:r>
          </w:p>
        </w:tc>
        <w:tc>
          <w:tcPr>
            <w:tcW w:w="1369" w:type="pct"/>
            <w:tcBorders>
              <w:top w:val="single" w:sz="4" w:space="0" w:color="auto"/>
            </w:tcBorders>
          </w:tcPr>
          <w:p w14:paraId="0BD39236" w14:textId="77777777" w:rsidR="00DC25B0" w:rsidRPr="00195B6E" w:rsidRDefault="00DC25B0" w:rsidP="00742FBA">
            <w:pPr>
              <w:rPr>
                <w:color w:val="000000" w:themeColor="text1"/>
              </w:rPr>
            </w:pPr>
          </w:p>
        </w:tc>
      </w:tr>
      <w:tr w:rsidR="00DC25B0" w:rsidRPr="00195B6E" w14:paraId="6E46F9BA" w14:textId="77777777" w:rsidTr="00742FBA">
        <w:trPr>
          <w:trHeight w:val="251"/>
        </w:trPr>
        <w:tc>
          <w:tcPr>
            <w:tcW w:w="896" w:type="pct"/>
          </w:tcPr>
          <w:p w14:paraId="74D266EB" w14:textId="77777777" w:rsidR="00DC25B0" w:rsidRPr="00195B6E" w:rsidRDefault="00DC25B0" w:rsidP="00742FBA">
            <w:pPr>
              <w:rPr>
                <w:b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Control</w:t>
            </w:r>
          </w:p>
        </w:tc>
        <w:tc>
          <w:tcPr>
            <w:tcW w:w="1367" w:type="pct"/>
          </w:tcPr>
          <w:p w14:paraId="46C339E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9.54 (57.60, 61.48)</w:t>
            </w:r>
          </w:p>
        </w:tc>
        <w:tc>
          <w:tcPr>
            <w:tcW w:w="1368" w:type="pct"/>
          </w:tcPr>
          <w:p w14:paraId="4A907E53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7.83 (55.63, 60.03)</w:t>
            </w:r>
          </w:p>
        </w:tc>
        <w:tc>
          <w:tcPr>
            <w:tcW w:w="1369" w:type="pct"/>
          </w:tcPr>
          <w:p w14:paraId="244B0D39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9.91 (57.66, 62.16)</w:t>
            </w:r>
          </w:p>
        </w:tc>
      </w:tr>
      <w:tr w:rsidR="00DC25B0" w:rsidRPr="00195B6E" w14:paraId="211C3256" w14:textId="77777777" w:rsidTr="00742FBA">
        <w:trPr>
          <w:trHeight w:val="332"/>
        </w:trPr>
        <w:tc>
          <w:tcPr>
            <w:tcW w:w="896" w:type="pct"/>
          </w:tcPr>
          <w:p w14:paraId="33E7535A" w14:textId="77777777" w:rsidR="00DC25B0" w:rsidRPr="00195B6E" w:rsidRDefault="00DC25B0" w:rsidP="00742FBA">
            <w:pPr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Intervention</w:t>
            </w:r>
          </w:p>
        </w:tc>
        <w:tc>
          <w:tcPr>
            <w:tcW w:w="1367" w:type="pct"/>
          </w:tcPr>
          <w:p w14:paraId="4C75640F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8.90 (57.02, 60.77)</w:t>
            </w:r>
          </w:p>
        </w:tc>
        <w:tc>
          <w:tcPr>
            <w:tcW w:w="1368" w:type="pct"/>
          </w:tcPr>
          <w:p w14:paraId="4E8C6E69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71.50 (69.50, 73.50)</w:t>
            </w:r>
          </w:p>
        </w:tc>
        <w:tc>
          <w:tcPr>
            <w:tcW w:w="1369" w:type="pct"/>
          </w:tcPr>
          <w:p w14:paraId="7C749F9D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68.44 (66.43, 70.44)</w:t>
            </w:r>
          </w:p>
        </w:tc>
      </w:tr>
      <w:tr w:rsidR="00DC25B0" w:rsidRPr="00195B6E" w14:paraId="65FF16C9" w14:textId="77777777" w:rsidTr="00742FBA">
        <w:trPr>
          <w:trHeight w:val="225"/>
        </w:trPr>
        <w:tc>
          <w:tcPr>
            <w:tcW w:w="2263" w:type="pct"/>
            <w:gridSpan w:val="2"/>
          </w:tcPr>
          <w:p w14:paraId="51C3E116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>Quality of Life (FACT-G)</w:t>
            </w:r>
          </w:p>
        </w:tc>
        <w:tc>
          <w:tcPr>
            <w:tcW w:w="1368" w:type="pct"/>
          </w:tcPr>
          <w:p w14:paraId="629EECA5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69" w:type="pct"/>
          </w:tcPr>
          <w:p w14:paraId="05E9661D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</w:tr>
      <w:tr w:rsidR="00DC25B0" w:rsidRPr="00195B6E" w14:paraId="3BE1C7E7" w14:textId="77777777" w:rsidTr="00742FBA">
        <w:trPr>
          <w:trHeight w:val="656"/>
        </w:trPr>
        <w:tc>
          <w:tcPr>
            <w:tcW w:w="896" w:type="pct"/>
          </w:tcPr>
          <w:p w14:paraId="061A1C54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 Control</w:t>
            </w:r>
          </w:p>
          <w:p w14:paraId="32BD66EF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 Intervention</w:t>
            </w:r>
          </w:p>
        </w:tc>
        <w:tc>
          <w:tcPr>
            <w:tcW w:w="1367" w:type="pct"/>
          </w:tcPr>
          <w:p w14:paraId="27229CF1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 xml:space="preserve">   60.56 (58.21, 62.92)</w:t>
            </w:r>
          </w:p>
          <w:p w14:paraId="75EB9347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7.75 (55.47, 60.03)</w:t>
            </w:r>
          </w:p>
        </w:tc>
        <w:tc>
          <w:tcPr>
            <w:tcW w:w="1368" w:type="pct"/>
          </w:tcPr>
          <w:p w14:paraId="697E00CE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 xml:space="preserve">   60.59 (57.91, 63.26)</w:t>
            </w:r>
          </w:p>
          <w:p w14:paraId="21F1BBF9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69.30 (66.86, 71.73)</w:t>
            </w:r>
          </w:p>
        </w:tc>
        <w:tc>
          <w:tcPr>
            <w:tcW w:w="1369" w:type="pct"/>
          </w:tcPr>
          <w:p w14:paraId="51C510D4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 xml:space="preserve">   60.74 (57.95, 63.53)</w:t>
            </w:r>
          </w:p>
          <w:p w14:paraId="102378E6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67.93 (65.41, 70.45)</w:t>
            </w:r>
          </w:p>
        </w:tc>
      </w:tr>
      <w:tr w:rsidR="00DC25B0" w:rsidRPr="00195B6E" w14:paraId="31EC790D" w14:textId="77777777" w:rsidTr="00742FBA">
        <w:trPr>
          <w:trHeight w:val="264"/>
        </w:trPr>
        <w:tc>
          <w:tcPr>
            <w:tcW w:w="5000" w:type="pct"/>
            <w:gridSpan w:val="4"/>
          </w:tcPr>
          <w:p w14:paraId="5FBEB32C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Anxiety (BAI)</w:t>
            </w:r>
          </w:p>
        </w:tc>
      </w:tr>
      <w:tr w:rsidR="00DC25B0" w:rsidRPr="00195B6E" w14:paraId="499F8D10" w14:textId="77777777" w:rsidTr="00742FBA">
        <w:trPr>
          <w:trHeight w:val="238"/>
        </w:trPr>
        <w:tc>
          <w:tcPr>
            <w:tcW w:w="896" w:type="pct"/>
          </w:tcPr>
          <w:p w14:paraId="57ECA7EF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 Control</w:t>
            </w:r>
          </w:p>
        </w:tc>
        <w:tc>
          <w:tcPr>
            <w:tcW w:w="1367" w:type="pct"/>
          </w:tcPr>
          <w:p w14:paraId="2CF36F37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18.45 (17.38, 19.53)</w:t>
            </w:r>
          </w:p>
        </w:tc>
        <w:tc>
          <w:tcPr>
            <w:tcW w:w="1368" w:type="pct"/>
          </w:tcPr>
          <w:p w14:paraId="11FE6055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17.59 (16.37, 18.82)</w:t>
            </w:r>
          </w:p>
        </w:tc>
        <w:tc>
          <w:tcPr>
            <w:tcW w:w="1369" w:type="pct"/>
          </w:tcPr>
          <w:p w14:paraId="66C25E11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17.28 (16.04, 18.53)</w:t>
            </w:r>
          </w:p>
        </w:tc>
      </w:tr>
      <w:tr w:rsidR="00DC25B0" w:rsidRPr="00195B6E" w14:paraId="553338E6" w14:textId="77777777" w:rsidTr="00742FBA">
        <w:trPr>
          <w:trHeight w:val="211"/>
        </w:trPr>
        <w:tc>
          <w:tcPr>
            <w:tcW w:w="896" w:type="pct"/>
          </w:tcPr>
          <w:p w14:paraId="08F38551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 Intervention</w:t>
            </w:r>
          </w:p>
        </w:tc>
        <w:tc>
          <w:tcPr>
            <w:tcW w:w="1367" w:type="pct"/>
          </w:tcPr>
          <w:p w14:paraId="014E3A7D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21.92 (20.86, 22.97)</w:t>
            </w:r>
          </w:p>
        </w:tc>
        <w:tc>
          <w:tcPr>
            <w:tcW w:w="1368" w:type="pct"/>
          </w:tcPr>
          <w:p w14:paraId="31267A85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15.45 (14.33, 16.57)</w:t>
            </w:r>
          </w:p>
        </w:tc>
        <w:tc>
          <w:tcPr>
            <w:tcW w:w="1369" w:type="pct"/>
          </w:tcPr>
          <w:p w14:paraId="2C37012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16.04 (14.88, 17.20)</w:t>
            </w:r>
          </w:p>
        </w:tc>
      </w:tr>
      <w:tr w:rsidR="00DC25B0" w:rsidRPr="00195B6E" w14:paraId="6DED995F" w14:textId="77777777" w:rsidTr="00742FBA">
        <w:trPr>
          <w:trHeight w:val="225"/>
        </w:trPr>
        <w:tc>
          <w:tcPr>
            <w:tcW w:w="2263" w:type="pct"/>
            <w:gridSpan w:val="2"/>
          </w:tcPr>
          <w:p w14:paraId="291AB2F3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Depression (BDI)</w:t>
            </w:r>
          </w:p>
        </w:tc>
        <w:tc>
          <w:tcPr>
            <w:tcW w:w="1368" w:type="pct"/>
          </w:tcPr>
          <w:p w14:paraId="004FD8EA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69" w:type="pct"/>
          </w:tcPr>
          <w:p w14:paraId="12414B2C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</w:tr>
      <w:tr w:rsidR="00DC25B0" w:rsidRPr="00195B6E" w14:paraId="457233AF" w14:textId="77777777" w:rsidTr="00742FBA">
        <w:trPr>
          <w:trHeight w:val="185"/>
        </w:trPr>
        <w:tc>
          <w:tcPr>
            <w:tcW w:w="896" w:type="pct"/>
          </w:tcPr>
          <w:p w14:paraId="4F21B72C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Control</w:t>
            </w:r>
          </w:p>
        </w:tc>
        <w:tc>
          <w:tcPr>
            <w:tcW w:w="1367" w:type="pct"/>
          </w:tcPr>
          <w:p w14:paraId="5B7CE0FC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.79 (5.41, 6.16)</w:t>
            </w:r>
          </w:p>
        </w:tc>
        <w:tc>
          <w:tcPr>
            <w:tcW w:w="1368" w:type="pct"/>
          </w:tcPr>
          <w:p w14:paraId="60D000C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.00 (4.58, 5.43)</w:t>
            </w:r>
          </w:p>
        </w:tc>
        <w:tc>
          <w:tcPr>
            <w:tcW w:w="1369" w:type="pct"/>
          </w:tcPr>
          <w:p w14:paraId="26B9EAD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.01 (4.57, 5.44)</w:t>
            </w:r>
          </w:p>
        </w:tc>
      </w:tr>
      <w:tr w:rsidR="00DC25B0" w:rsidRPr="00195B6E" w14:paraId="3872E911" w14:textId="77777777" w:rsidTr="00742FBA">
        <w:trPr>
          <w:trHeight w:val="199"/>
        </w:trPr>
        <w:tc>
          <w:tcPr>
            <w:tcW w:w="896" w:type="pct"/>
          </w:tcPr>
          <w:p w14:paraId="49359FA8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Intervention</w:t>
            </w:r>
          </w:p>
        </w:tc>
        <w:tc>
          <w:tcPr>
            <w:tcW w:w="1367" w:type="pct"/>
          </w:tcPr>
          <w:p w14:paraId="293ADD21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6.51 (6.14, 6.88)</w:t>
            </w:r>
          </w:p>
        </w:tc>
        <w:tc>
          <w:tcPr>
            <w:tcW w:w="1368" w:type="pct"/>
          </w:tcPr>
          <w:p w14:paraId="5242007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3.47 (3.09, 3.86)</w:t>
            </w:r>
          </w:p>
        </w:tc>
        <w:tc>
          <w:tcPr>
            <w:tcW w:w="1369" w:type="pct"/>
          </w:tcPr>
          <w:p w14:paraId="4917FDDD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3.54 (3.14, 3.95)</w:t>
            </w:r>
          </w:p>
        </w:tc>
      </w:tr>
      <w:tr w:rsidR="00DC25B0" w:rsidRPr="00195B6E" w14:paraId="614B26EF" w14:textId="77777777" w:rsidTr="00742FBA">
        <w:trPr>
          <w:trHeight w:val="251"/>
        </w:trPr>
        <w:tc>
          <w:tcPr>
            <w:tcW w:w="2263" w:type="pct"/>
            <w:gridSpan w:val="2"/>
          </w:tcPr>
          <w:p w14:paraId="2B640C97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Hopelessness (BHS)</w:t>
            </w:r>
          </w:p>
        </w:tc>
        <w:tc>
          <w:tcPr>
            <w:tcW w:w="1368" w:type="pct"/>
          </w:tcPr>
          <w:p w14:paraId="3843C769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69" w:type="pct"/>
          </w:tcPr>
          <w:p w14:paraId="1B45D6B9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</w:tr>
      <w:tr w:rsidR="00DC25B0" w:rsidRPr="00195B6E" w14:paraId="7149AB6F" w14:textId="77777777" w:rsidTr="00742FBA">
        <w:trPr>
          <w:trHeight w:val="172"/>
        </w:trPr>
        <w:tc>
          <w:tcPr>
            <w:tcW w:w="896" w:type="pct"/>
          </w:tcPr>
          <w:p w14:paraId="1B2193B7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Control</w:t>
            </w:r>
          </w:p>
        </w:tc>
        <w:tc>
          <w:tcPr>
            <w:tcW w:w="1367" w:type="pct"/>
          </w:tcPr>
          <w:p w14:paraId="722C94BE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8.59 (7.90, 9.28)</w:t>
            </w:r>
          </w:p>
        </w:tc>
        <w:tc>
          <w:tcPr>
            <w:tcW w:w="1368" w:type="pct"/>
          </w:tcPr>
          <w:p w14:paraId="33531EE2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8.90 (8.12, 9.68)</w:t>
            </w:r>
          </w:p>
        </w:tc>
        <w:tc>
          <w:tcPr>
            <w:tcW w:w="1369" w:type="pct"/>
          </w:tcPr>
          <w:p w14:paraId="16D48046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8.68 (7.88, 9.48)</w:t>
            </w:r>
          </w:p>
        </w:tc>
      </w:tr>
      <w:tr w:rsidR="00DC25B0" w:rsidRPr="00195B6E" w14:paraId="605257D1" w14:textId="77777777" w:rsidTr="00742FBA">
        <w:trPr>
          <w:trHeight w:val="159"/>
        </w:trPr>
        <w:tc>
          <w:tcPr>
            <w:tcW w:w="896" w:type="pct"/>
          </w:tcPr>
          <w:p w14:paraId="3242AF65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Intervention</w:t>
            </w:r>
          </w:p>
        </w:tc>
        <w:tc>
          <w:tcPr>
            <w:tcW w:w="1367" w:type="pct"/>
          </w:tcPr>
          <w:p w14:paraId="434F8916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9.69 (9.02, 10.37)</w:t>
            </w:r>
          </w:p>
        </w:tc>
        <w:tc>
          <w:tcPr>
            <w:tcW w:w="1368" w:type="pct"/>
          </w:tcPr>
          <w:p w14:paraId="5D4AF133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6.17 (5.46, 6.88)</w:t>
            </w:r>
          </w:p>
        </w:tc>
        <w:tc>
          <w:tcPr>
            <w:tcW w:w="1369" w:type="pct"/>
          </w:tcPr>
          <w:p w14:paraId="1F14140F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5.98 (5.23, 6.73)</w:t>
            </w:r>
          </w:p>
        </w:tc>
      </w:tr>
      <w:tr w:rsidR="00DC25B0" w:rsidRPr="00195B6E" w14:paraId="417DD42D" w14:textId="77777777" w:rsidTr="00742FBA">
        <w:trPr>
          <w:trHeight w:val="131"/>
        </w:trPr>
        <w:tc>
          <w:tcPr>
            <w:tcW w:w="2263" w:type="pct"/>
            <w:gridSpan w:val="2"/>
          </w:tcPr>
          <w:p w14:paraId="51FFDAFF" w14:textId="77777777" w:rsidR="00DC25B0" w:rsidRPr="00195B6E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Loneliness (UCLA Loneliness v3)</w:t>
            </w:r>
          </w:p>
        </w:tc>
        <w:tc>
          <w:tcPr>
            <w:tcW w:w="1368" w:type="pct"/>
          </w:tcPr>
          <w:p w14:paraId="5F813BF5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69" w:type="pct"/>
          </w:tcPr>
          <w:p w14:paraId="7BE5FF3D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</w:p>
        </w:tc>
      </w:tr>
      <w:tr w:rsidR="00DC25B0" w:rsidRPr="00195B6E" w14:paraId="64FC31D7" w14:textId="77777777" w:rsidTr="00742FBA">
        <w:trPr>
          <w:trHeight w:val="132"/>
        </w:trPr>
        <w:tc>
          <w:tcPr>
            <w:tcW w:w="896" w:type="pct"/>
          </w:tcPr>
          <w:p w14:paraId="1341967F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Control</w:t>
            </w:r>
          </w:p>
        </w:tc>
        <w:tc>
          <w:tcPr>
            <w:tcW w:w="1367" w:type="pct"/>
          </w:tcPr>
          <w:p w14:paraId="563738F0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41.07 (39.64, 42.49)</w:t>
            </w:r>
          </w:p>
        </w:tc>
        <w:tc>
          <w:tcPr>
            <w:tcW w:w="1368" w:type="pct"/>
          </w:tcPr>
          <w:p w14:paraId="1F902EE0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40.25 (38.63, 41.87)</w:t>
            </w:r>
          </w:p>
        </w:tc>
        <w:tc>
          <w:tcPr>
            <w:tcW w:w="1369" w:type="pct"/>
          </w:tcPr>
          <w:p w14:paraId="7962F920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42.72 (41.06, 44.37)</w:t>
            </w:r>
          </w:p>
        </w:tc>
      </w:tr>
      <w:tr w:rsidR="00DC25B0" w:rsidRPr="00195B6E" w14:paraId="75543B59" w14:textId="77777777" w:rsidTr="00742FBA">
        <w:trPr>
          <w:trHeight w:val="317"/>
        </w:trPr>
        <w:tc>
          <w:tcPr>
            <w:tcW w:w="896" w:type="pct"/>
            <w:tcBorders>
              <w:bottom w:val="single" w:sz="4" w:space="0" w:color="auto"/>
            </w:tcBorders>
          </w:tcPr>
          <w:p w14:paraId="3A10F0A1" w14:textId="77777777" w:rsidR="00DC25B0" w:rsidRPr="00195B6E" w:rsidRDefault="00DC25B0" w:rsidP="00742FBA">
            <w:pPr>
              <w:ind w:hanging="115"/>
              <w:rPr>
                <w:bCs/>
                <w:color w:val="000000" w:themeColor="text1"/>
              </w:rPr>
            </w:pPr>
            <w:r w:rsidRPr="00195B6E">
              <w:rPr>
                <w:bCs/>
                <w:color w:val="000000" w:themeColor="text1"/>
              </w:rPr>
              <w:t xml:space="preserve">     Intervention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36EC1D11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45.88 (44.50, 47.27)</w:t>
            </w:r>
          </w:p>
        </w:tc>
        <w:tc>
          <w:tcPr>
            <w:tcW w:w="1368" w:type="pct"/>
            <w:tcBorders>
              <w:bottom w:val="single" w:sz="4" w:space="0" w:color="auto"/>
            </w:tcBorders>
          </w:tcPr>
          <w:p w14:paraId="1B23E115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42.49 (41.01, 43.96)</w:t>
            </w:r>
          </w:p>
        </w:tc>
        <w:tc>
          <w:tcPr>
            <w:tcW w:w="1369" w:type="pct"/>
            <w:tcBorders>
              <w:bottom w:val="single" w:sz="4" w:space="0" w:color="auto"/>
            </w:tcBorders>
          </w:tcPr>
          <w:p w14:paraId="4A7E962E" w14:textId="77777777" w:rsidR="00DC25B0" w:rsidRPr="00195B6E" w:rsidRDefault="00DC25B0" w:rsidP="00742FBA">
            <w:pPr>
              <w:jc w:val="center"/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>39.71 (38.12, 41.30)</w:t>
            </w:r>
          </w:p>
        </w:tc>
      </w:tr>
      <w:tr w:rsidR="00DC25B0" w:rsidRPr="00925AA7" w14:paraId="2F78927B" w14:textId="77777777" w:rsidTr="00742FB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B75C0F7" w14:textId="77777777" w:rsidR="00DC25B0" w:rsidRPr="00925AA7" w:rsidRDefault="00DC25B0" w:rsidP="00742FBA">
            <w:pPr>
              <w:rPr>
                <w:color w:val="000000" w:themeColor="text1"/>
              </w:rPr>
            </w:pPr>
            <w:r w:rsidRPr="00195B6E">
              <w:rPr>
                <w:color w:val="000000" w:themeColor="text1"/>
              </w:rPr>
              <w:t xml:space="preserve">Data are presented in estimated </w:t>
            </w:r>
            <w:r w:rsidRPr="00195B6E">
              <w:rPr>
                <w:color w:val="000000"/>
              </w:rPr>
              <w:t>score (95% CI) for each group at each timepoint.</w:t>
            </w:r>
          </w:p>
        </w:tc>
      </w:tr>
    </w:tbl>
    <w:p w14:paraId="3F984EDA" w14:textId="77777777" w:rsidR="00DC25B0" w:rsidRPr="00925AA7" w:rsidRDefault="00DC25B0" w:rsidP="00DC25B0">
      <w:pPr>
        <w:rPr>
          <w:b/>
          <w:bCs/>
          <w:color w:val="000000" w:themeColor="text1"/>
        </w:rPr>
      </w:pPr>
    </w:p>
    <w:p w14:paraId="5115D6B0" w14:textId="77777777" w:rsidR="00DC25B0" w:rsidRDefault="00DC25B0" w:rsidP="00DC25B0">
      <w:pPr>
        <w:spacing w:line="480" w:lineRule="auto"/>
      </w:pPr>
    </w:p>
    <w:p w14:paraId="7CB15610" w14:textId="77777777" w:rsidR="003D37DD" w:rsidRDefault="0064251E"/>
    <w:sectPr w:rsidR="003D37DD" w:rsidSect="002E6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B0"/>
    <w:rsid w:val="000022AE"/>
    <w:rsid w:val="0000794A"/>
    <w:rsid w:val="00091AE8"/>
    <w:rsid w:val="00116B02"/>
    <w:rsid w:val="00124FAA"/>
    <w:rsid w:val="00130539"/>
    <w:rsid w:val="0013715A"/>
    <w:rsid w:val="001A63C7"/>
    <w:rsid w:val="0020116A"/>
    <w:rsid w:val="002C1147"/>
    <w:rsid w:val="002E61FA"/>
    <w:rsid w:val="002F0874"/>
    <w:rsid w:val="003719EA"/>
    <w:rsid w:val="00371DEC"/>
    <w:rsid w:val="003D4A89"/>
    <w:rsid w:val="0040302C"/>
    <w:rsid w:val="00424B12"/>
    <w:rsid w:val="00481F3C"/>
    <w:rsid w:val="004A1E0A"/>
    <w:rsid w:val="004D7C17"/>
    <w:rsid w:val="004F7DED"/>
    <w:rsid w:val="00501EBB"/>
    <w:rsid w:val="00526A43"/>
    <w:rsid w:val="005A5861"/>
    <w:rsid w:val="005E3C30"/>
    <w:rsid w:val="005F3EE1"/>
    <w:rsid w:val="005F68D5"/>
    <w:rsid w:val="006136F0"/>
    <w:rsid w:val="00617BF6"/>
    <w:rsid w:val="0064251E"/>
    <w:rsid w:val="006C2045"/>
    <w:rsid w:val="00721F6B"/>
    <w:rsid w:val="00771F46"/>
    <w:rsid w:val="00775EED"/>
    <w:rsid w:val="007A32A6"/>
    <w:rsid w:val="007E0D8B"/>
    <w:rsid w:val="007F300E"/>
    <w:rsid w:val="0080354C"/>
    <w:rsid w:val="0080451C"/>
    <w:rsid w:val="00885252"/>
    <w:rsid w:val="008D5723"/>
    <w:rsid w:val="00916543"/>
    <w:rsid w:val="00923F7A"/>
    <w:rsid w:val="009341D2"/>
    <w:rsid w:val="009A4321"/>
    <w:rsid w:val="00A10C41"/>
    <w:rsid w:val="00A25CCD"/>
    <w:rsid w:val="00A3028D"/>
    <w:rsid w:val="00A3293B"/>
    <w:rsid w:val="00A374B5"/>
    <w:rsid w:val="00A83589"/>
    <w:rsid w:val="00AB69B8"/>
    <w:rsid w:val="00B06C5E"/>
    <w:rsid w:val="00B27BD4"/>
    <w:rsid w:val="00B70D26"/>
    <w:rsid w:val="00B7680A"/>
    <w:rsid w:val="00B948F7"/>
    <w:rsid w:val="00BF1480"/>
    <w:rsid w:val="00BF18BE"/>
    <w:rsid w:val="00C02EE7"/>
    <w:rsid w:val="00C8675F"/>
    <w:rsid w:val="00CE611A"/>
    <w:rsid w:val="00CE7032"/>
    <w:rsid w:val="00CE7400"/>
    <w:rsid w:val="00D031D9"/>
    <w:rsid w:val="00D46C7A"/>
    <w:rsid w:val="00D954DB"/>
    <w:rsid w:val="00DB0ED5"/>
    <w:rsid w:val="00DB4FE1"/>
    <w:rsid w:val="00DC25B0"/>
    <w:rsid w:val="00E13243"/>
    <w:rsid w:val="00E54162"/>
    <w:rsid w:val="00ED7604"/>
    <w:rsid w:val="00F11329"/>
    <w:rsid w:val="00F123F6"/>
    <w:rsid w:val="00F8744E"/>
    <w:rsid w:val="00FE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A2684"/>
  <w15:chartTrackingRefBased/>
  <w15:docId w15:val="{358D8416-C77F-7B40-81DA-00B7EABD5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5B0"/>
    <w:rPr>
      <w:rFonts w:ascii="Cambria" w:eastAsia="Malgun Gothic" w:hAnsi="Cambria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aldi, Jessica</dc:creator>
  <cp:keywords/>
  <dc:description/>
  <cp:lastModifiedBy>Asher, Arash, M.D.</cp:lastModifiedBy>
  <cp:revision>2</cp:revision>
  <dcterms:created xsi:type="dcterms:W3CDTF">2022-09-28T21:30:00Z</dcterms:created>
  <dcterms:modified xsi:type="dcterms:W3CDTF">2022-09-28T21:30:00Z</dcterms:modified>
</cp:coreProperties>
</file>